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. </w:t>
      </w:r>
      <w:r>
        <w:rPr>
          <w:b/>
          <w:sz w:val="28"/>
          <w:szCs w:val="28"/>
        </w:rPr>
        <w:t xml:space="preserve"> Primer sets for PCR reactions</w:t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4937760" cy="4337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7760" cy="4337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36"/>
                              <w:gridCol w:w="504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equence (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5' to 3'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87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For RT-PC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apdh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ACCTTCTGCTGACGCTCCCAT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GCCATGCCAGTGAGCTTCCCG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3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Nano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(endogenou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AGGGTCTGCTACTGAGATGCTCTG 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CAACCACTGGTTTTTCTGCCACC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3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Sox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( endogenous 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orward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AGACTTCACATGTCCCAGCAC 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AAAGAAGTCCAGGATCTCTCATA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FUW </w:t>
                                  </w:r>
                                  <w:r>
                                    <w:rPr>
                                      <w:sz w:val="24"/>
                                    </w:rPr>
                                    <w:t>Vector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F</w:t>
                                  </w:r>
                                  <w:r>
                                    <w:rPr>
                                      <w:sz w:val="24"/>
                                    </w:rPr>
                                    <w:t>orward</w:t>
                                  </w:r>
                                  <w:r>
                                    <w:rPr>
                                      <w:sz w:val="24"/>
                                    </w:rPr>
                                    <w:t>: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CGATAATCAACCTCTGGATTA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xo Oct4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>TGTGAGTGATCTGCTGTAG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ind w:firstLine="36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xo Sox2 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>GGGAAGCG TGTACTTATCC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ind w:firstLine="36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xo c-Myc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>TCTTCAGAGTCGCTGCTGG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6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xo Klf4 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Reverse:</w:t>
                                  </w:r>
                                  <w:r>
                                    <w:rPr>
                                      <w:sz w:val="24"/>
                                    </w:rPr>
                                    <w:t>TCTGGTCTGGCAGGAAAGG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jc w:val="center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5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8pt;height:341.5pt;mso-wrap-distance-left:9pt;mso-wrap-distance-right:9pt;mso-wrap-distance-top:0pt;mso-wrap-distance-bottom:0pt;margin-top:0.1pt;mso-position-vertical-relative:text;margin-left:13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36"/>
                        <w:gridCol w:w="5040"/>
                        <w:gridCol w:w="900"/>
                      </w:tblGrid>
                      <w:tr>
                        <w:trPr/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equence (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5' to 3'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87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For RT-PC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apdh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</w:rPr>
                              <w:t>Forward:</w:t>
                            </w:r>
                            <w:r>
                              <w:rPr>
                                <w:sz w:val="24"/>
                              </w:rPr>
                              <w:t xml:space="preserve">ACCTTCTGCTGACGCTCCCAT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Reverse:</w:t>
                            </w:r>
                            <w:r>
                              <w:rPr>
                                <w:sz w:val="24"/>
                              </w:rPr>
                              <w:t xml:space="preserve"> GCCATGCCAGTGAGCTTCCCG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3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Nanog</w:t>
                            </w:r>
                          </w:p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(endogenous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orward:</w:t>
                            </w:r>
                            <w:r>
                              <w:rPr>
                                <w:sz w:val="24"/>
                              </w:rPr>
                              <w:t xml:space="preserve">AGGGTCTGCTACTGAGATGCTCTG 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Reverse:</w:t>
                            </w:r>
                            <w:r>
                              <w:rPr>
                                <w:sz w:val="24"/>
                              </w:rPr>
                              <w:t xml:space="preserve"> CAACCACTGGTTTTTCTGCCACC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3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Sox2</w:t>
                            </w:r>
                          </w:p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( endogenous 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Forward:</w:t>
                            </w:r>
                            <w:r>
                              <w:rPr>
                                <w:sz w:val="24"/>
                              </w:rPr>
                              <w:t xml:space="preserve">AGACTTCACATGTCCCAGCAC 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Reverse:</w:t>
                            </w:r>
                            <w:r>
                              <w:rPr>
                                <w:sz w:val="24"/>
                              </w:rPr>
                              <w:t xml:space="preserve"> AAAGAAGTCCAGGATCTCTCATA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312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FUW </w:t>
                            </w:r>
                            <w:r>
                              <w:rPr>
                                <w:sz w:val="24"/>
                              </w:rPr>
                              <w:t>Vector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</w:rPr>
                              <w:t>F</w:t>
                            </w:r>
                            <w:r>
                              <w:rPr>
                                <w:sz w:val="24"/>
                              </w:rPr>
                              <w:t>orward</w:t>
                            </w:r>
                            <w:r>
                              <w:rPr>
                                <w:sz w:val="24"/>
                              </w:rPr>
                              <w:t>:</w:t>
                            </w:r>
                            <w:r>
                              <w:rPr>
                                <w:sz w:val="24"/>
                              </w:rPr>
                              <w:t xml:space="preserve"> CGATAATCAACCTCTGGATTA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xo Oct4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Reverse:</w:t>
                            </w:r>
                            <w:r>
                              <w:rPr>
                                <w:sz w:val="24"/>
                              </w:rPr>
                              <w:t>TGTGAGTGATCTGCTGTAG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55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ind w:firstLine="36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xo Sox2 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Reverse:</w:t>
                            </w:r>
                            <w:r>
                              <w:rPr>
                                <w:sz w:val="24"/>
                              </w:rPr>
                              <w:t>GGGAAGCG TGTACTTATCC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647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ind w:firstLine="36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xo c-Myc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Reverse:</w:t>
                            </w:r>
                            <w:r>
                              <w:rPr>
                                <w:sz w:val="24"/>
                              </w:rPr>
                              <w:t>TCTTCAGAGTCGCTGCTGG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654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xo Klf4 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Reverse:</w:t>
                            </w:r>
                            <w:r>
                              <w:rPr>
                                <w:sz w:val="24"/>
                              </w:rPr>
                              <w:t>TCTGGTCTGGCAGGAAAGG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jc w:val="center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>5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21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题注"/>
    <w:basedOn w:val="Normal"/>
    <w:next w:val="Normal"/>
    <w:qFormat/>
    <w:pPr>
      <w:jc w:val="center"/>
    </w:pPr>
    <w:rPr>
      <w:b/>
      <w:bCs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07:29:00Z</dcterms:created>
  <dc:creator>liyang</dc:creator>
  <dc:description/>
  <cp:keywords/>
  <dc:language>en-US</dc:language>
  <cp:lastModifiedBy>webuser</cp:lastModifiedBy>
  <dcterms:modified xsi:type="dcterms:W3CDTF">2010-12-09T02:38:00Z</dcterms:modified>
  <cp:revision>27</cp:revision>
  <dc:subject/>
  <dc:title/>
</cp:coreProperties>
</file>